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689A1" w14:textId="2D39CFF8" w:rsidR="00C034CF" w:rsidRPr="00870630" w:rsidRDefault="00870630" w:rsidP="42C696D8">
      <w:pPr>
        <w:keepNext/>
        <w:rPr>
          <w:b/>
          <w:bCs/>
          <w:sz w:val="22"/>
          <w:szCs w:val="22"/>
          <w:lang w:val="en-US"/>
        </w:rPr>
      </w:pPr>
      <w:r w:rsidRPr="00870630">
        <w:rPr>
          <w:b/>
          <w:bCs/>
          <w:sz w:val="22"/>
          <w:szCs w:val="22"/>
          <w:lang w:val="en-US"/>
        </w:rPr>
        <w:t xml:space="preserve">Supplementary </w:t>
      </w:r>
      <w:r w:rsidR="00C034CF" w:rsidRPr="00870630">
        <w:rPr>
          <w:b/>
          <w:bCs/>
          <w:sz w:val="22"/>
          <w:szCs w:val="22"/>
          <w:lang w:val="en-US"/>
        </w:rPr>
        <w:t xml:space="preserve">Table 1. </w:t>
      </w:r>
      <w:r w:rsidR="00A34E57">
        <w:rPr>
          <w:sz w:val="22"/>
          <w:szCs w:val="22"/>
          <w:lang w:val="en-US"/>
        </w:rPr>
        <w:t>Mortality factors</w:t>
      </w:r>
      <w:r w:rsidR="00D07294">
        <w:rPr>
          <w:sz w:val="22"/>
          <w:szCs w:val="22"/>
          <w:lang w:val="en-US"/>
        </w:rPr>
        <w:t xml:space="preserve"> </w:t>
      </w:r>
    </w:p>
    <w:p w14:paraId="060BE821" w14:textId="77777777" w:rsidR="00C034CF" w:rsidRPr="00870630" w:rsidRDefault="00C034CF" w:rsidP="00C034CF">
      <w:pPr>
        <w:keepNext/>
        <w:rPr>
          <w:b/>
          <w:sz w:val="22"/>
          <w:szCs w:val="22"/>
          <w:highlight w:val="magenta"/>
          <w:lang w:val="en-US"/>
        </w:rPr>
      </w:pPr>
    </w:p>
    <w:tbl>
      <w:tblPr>
        <w:tblStyle w:val="Tabladelista4-nfasis3"/>
        <w:tblW w:w="921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2126"/>
        <w:gridCol w:w="2126"/>
        <w:gridCol w:w="1985"/>
        <w:gridCol w:w="992"/>
      </w:tblGrid>
      <w:tr w:rsidR="00461B63" w:rsidRPr="008D4259" w14:paraId="2D087938" w14:textId="77777777" w:rsidTr="00F10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8DAC147" w14:textId="77777777" w:rsidR="00070129" w:rsidRPr="008D4259" w:rsidRDefault="00070129" w:rsidP="00070129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534E901" w14:textId="77777777" w:rsidR="00070129" w:rsidRPr="008D4259" w:rsidRDefault="00070129" w:rsidP="00070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Total</w:t>
            </w:r>
          </w:p>
          <w:p w14:paraId="207C642C" w14:textId="79DB8488" w:rsidR="00070129" w:rsidRPr="008D4259" w:rsidRDefault="00070129" w:rsidP="00070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(n = 525)</w:t>
            </w:r>
          </w:p>
        </w:tc>
        <w:tc>
          <w:tcPr>
            <w:tcW w:w="2126" w:type="dxa"/>
          </w:tcPr>
          <w:p w14:paraId="6FBBCA6B" w14:textId="77777777" w:rsidR="00D07294" w:rsidRPr="008D4259" w:rsidRDefault="00D07294" w:rsidP="00070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Survivor</w:t>
            </w:r>
            <w:r w:rsidRPr="008D4259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7FA88AFB" w14:textId="2D1A9466" w:rsidR="00070129" w:rsidRPr="008D4259" w:rsidRDefault="00070129" w:rsidP="00070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 xml:space="preserve">(n = </w:t>
            </w:r>
            <w:r w:rsidR="00D07294" w:rsidRPr="008D4259">
              <w:rPr>
                <w:color w:val="000000" w:themeColor="text1"/>
                <w:sz w:val="18"/>
                <w:szCs w:val="18"/>
              </w:rPr>
              <w:t>495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162CB1F" w14:textId="7C9708B2" w:rsidR="00D07294" w:rsidRPr="008D4259" w:rsidRDefault="00D07294" w:rsidP="00070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Death</w:t>
            </w:r>
            <w:r w:rsidRPr="008D4259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1EBE0DD1" w14:textId="2C4E805D" w:rsidR="00070129" w:rsidRPr="008D4259" w:rsidRDefault="00070129" w:rsidP="00070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(n = 3</w:t>
            </w:r>
            <w:r w:rsidR="003B65B9" w:rsidRPr="008D4259">
              <w:rPr>
                <w:color w:val="000000" w:themeColor="text1"/>
                <w:sz w:val="18"/>
                <w:szCs w:val="18"/>
              </w:rPr>
              <w:t>0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AB7ECE8" w14:textId="77777777" w:rsidR="00070129" w:rsidRPr="008D4259" w:rsidRDefault="00070129" w:rsidP="42C696D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s-ES"/>
              </w:rPr>
            </w:pPr>
            <w:r w:rsidRPr="008D4259">
              <w:rPr>
                <w:i/>
                <w:iCs/>
                <w:color w:val="000000" w:themeColor="text1"/>
                <w:sz w:val="18"/>
                <w:szCs w:val="18"/>
                <w:lang w:val="es-ES"/>
              </w:rPr>
              <w:t>P</w:t>
            </w:r>
            <w:r w:rsidRPr="008D4259">
              <w:rPr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D4259">
              <w:rPr>
                <w:color w:val="000000" w:themeColor="text1"/>
                <w:sz w:val="18"/>
                <w:szCs w:val="18"/>
                <w:lang w:val="es-ES"/>
              </w:rPr>
              <w:t>value</w:t>
            </w:r>
            <w:proofErr w:type="spellEnd"/>
          </w:p>
        </w:tc>
      </w:tr>
      <w:tr w:rsidR="00461B63" w:rsidRPr="008D4259" w14:paraId="55E1EF43" w14:textId="77777777" w:rsidTr="00F1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C9C9C9" w:themeColor="accent3" w:themeTint="99"/>
            </w:tcBorders>
          </w:tcPr>
          <w:p w14:paraId="391F1344" w14:textId="77777777" w:rsidR="00070129" w:rsidRPr="008D4259" w:rsidRDefault="00070129" w:rsidP="00070129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DONOR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</w:tcPr>
          <w:p w14:paraId="42F7B592" w14:textId="77777777" w:rsidR="00070129" w:rsidRPr="008D4259" w:rsidRDefault="00070129" w:rsidP="00070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</w:tcPr>
          <w:p w14:paraId="7832DAD6" w14:textId="52480CED" w:rsidR="00070129" w:rsidRPr="008D4259" w:rsidRDefault="00070129" w:rsidP="00070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C9C9C9" w:themeColor="accent3" w:themeTint="99"/>
            </w:tcBorders>
          </w:tcPr>
          <w:p w14:paraId="52023A5A" w14:textId="77777777" w:rsidR="00070129" w:rsidRPr="008D4259" w:rsidRDefault="00070129" w:rsidP="00070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C9C9C9" w:themeColor="accent3" w:themeTint="99"/>
            </w:tcBorders>
          </w:tcPr>
          <w:p w14:paraId="2E217DC0" w14:textId="77777777" w:rsidR="00070129" w:rsidRPr="008D4259" w:rsidRDefault="00070129" w:rsidP="00070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61B63" w:rsidRPr="008D4259" w14:paraId="49DD559B" w14:textId="77777777" w:rsidTr="00F10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57A4C63D" w14:textId="77777777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ype of donor</w:t>
            </w:r>
          </w:p>
          <w:p w14:paraId="6755F763" w14:textId="42944AC6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DBD</w:t>
            </w:r>
          </w:p>
          <w:p w14:paraId="68007A03" w14:textId="34591415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proofErr w:type="spellStart"/>
            <w:r w:rsidR="00386695"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CD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III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757845F2" w14:textId="77777777" w:rsidR="00070129" w:rsidRPr="008D4259" w:rsidRDefault="00070129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2204E60" w14:textId="6D37245B" w:rsidR="00070129" w:rsidRPr="008D4259" w:rsidRDefault="00070129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4</w:t>
            </w:r>
            <w:r w:rsidR="008045FA" w:rsidRPr="008D4259">
              <w:rPr>
                <w:color w:val="000000" w:themeColor="text1"/>
                <w:sz w:val="18"/>
                <w:szCs w:val="18"/>
              </w:rPr>
              <w:t>93</w:t>
            </w:r>
            <w:r w:rsidRPr="008D4259">
              <w:rPr>
                <w:color w:val="000000" w:themeColor="text1"/>
                <w:sz w:val="18"/>
                <w:szCs w:val="18"/>
              </w:rPr>
              <w:t xml:space="preserve"> (9</w:t>
            </w:r>
            <w:r w:rsidR="008045FA" w:rsidRPr="008D4259">
              <w:rPr>
                <w:color w:val="000000" w:themeColor="text1"/>
                <w:sz w:val="18"/>
                <w:szCs w:val="18"/>
              </w:rPr>
              <w:t>3.9%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20BF5ECE" w14:textId="24DFD665" w:rsidR="00070129" w:rsidRPr="008D4259" w:rsidRDefault="008045F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2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8D4259">
              <w:rPr>
                <w:color w:val="000000" w:themeColor="text1"/>
                <w:sz w:val="18"/>
                <w:szCs w:val="18"/>
              </w:rPr>
              <w:t>6.1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7555B840" w14:textId="6B6AE1EC" w:rsidR="00070129" w:rsidRPr="008D4259" w:rsidRDefault="00070129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48A766B" w14:textId="483FDA65" w:rsidR="00070129" w:rsidRPr="008D4259" w:rsidRDefault="00A34E57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463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8D4259">
              <w:rPr>
                <w:color w:val="000000" w:themeColor="text1"/>
                <w:sz w:val="18"/>
                <w:szCs w:val="18"/>
              </w:rPr>
              <w:t>93.5</w:t>
            </w:r>
            <w:r w:rsidR="00124A92" w:rsidRPr="008D4259">
              <w:rPr>
                <w:color w:val="000000" w:themeColor="text1"/>
                <w:sz w:val="18"/>
                <w:szCs w:val="18"/>
              </w:rPr>
              <w:t>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7EEDDAC8" w14:textId="1E5EBA73" w:rsidR="00070129" w:rsidRPr="008D4259" w:rsidRDefault="00124A92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2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</w:t>
            </w:r>
            <w:r w:rsidR="00A34E57" w:rsidRPr="008D4259">
              <w:rPr>
                <w:color w:val="000000" w:themeColor="text1"/>
                <w:sz w:val="18"/>
                <w:szCs w:val="18"/>
              </w:rPr>
              <w:t>6.5</w:t>
            </w:r>
            <w:r w:rsidRPr="008D4259">
              <w:rPr>
                <w:color w:val="000000" w:themeColor="text1"/>
                <w:sz w:val="18"/>
                <w:szCs w:val="18"/>
              </w:rPr>
              <w:t>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05EF2ADD" w14:textId="77777777" w:rsidR="00070129" w:rsidRPr="008D4259" w:rsidRDefault="00070129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34C0BAB" w14:textId="4E0DA554" w:rsidR="00070129" w:rsidRPr="008D4259" w:rsidRDefault="00070129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</w:t>
            </w:r>
            <w:r w:rsidR="00A34E57" w:rsidRPr="008D4259">
              <w:rPr>
                <w:color w:val="000000" w:themeColor="text1"/>
                <w:sz w:val="18"/>
                <w:szCs w:val="18"/>
              </w:rPr>
              <w:t>0</w:t>
            </w:r>
            <w:r w:rsidRPr="008D4259">
              <w:rPr>
                <w:color w:val="000000" w:themeColor="text1"/>
                <w:sz w:val="18"/>
                <w:szCs w:val="18"/>
              </w:rPr>
              <w:t xml:space="preserve"> (100%)</w:t>
            </w:r>
          </w:p>
          <w:p w14:paraId="57687F7A" w14:textId="42B0DBC0" w:rsidR="00070129" w:rsidRPr="008D4259" w:rsidRDefault="00070129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 xml:space="preserve">- </w:t>
            </w:r>
          </w:p>
        </w:tc>
        <w:tc>
          <w:tcPr>
            <w:tcW w:w="992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6FB33AA2" w14:textId="525272B3" w:rsidR="00E00B0F" w:rsidRPr="008D4259" w:rsidRDefault="00A34E57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2446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461B63" w:rsidRPr="008D4259" w14:paraId="25A7B105" w14:textId="77777777" w:rsidTr="00F1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4B2A05C8" w14:textId="77777777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ause of death</w:t>
            </w:r>
          </w:p>
          <w:p w14:paraId="262CA7C5" w14:textId="7106D569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Trauma</w:t>
            </w:r>
          </w:p>
          <w:p w14:paraId="1A2CE971" w14:textId="6A4D90E4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CVA</w:t>
            </w:r>
          </w:p>
          <w:p w14:paraId="4804425B" w14:textId="2375AE5A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Anoxic damage</w:t>
            </w:r>
          </w:p>
          <w:p w14:paraId="667280A3" w14:textId="62DD08C8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Euthanasia</w:t>
            </w:r>
          </w:p>
          <w:p w14:paraId="51BDD66A" w14:textId="1EF681A7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Others</w:t>
            </w:r>
          </w:p>
        </w:tc>
        <w:tc>
          <w:tcPr>
            <w:tcW w:w="2126" w:type="dxa"/>
            <w:shd w:val="clear" w:color="auto" w:fill="FFFFFF" w:themeFill="background1"/>
          </w:tcPr>
          <w:p w14:paraId="52B22D24" w14:textId="77777777" w:rsidR="00070129" w:rsidRPr="008D4259" w:rsidRDefault="00070129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87A8CD5" w14:textId="5BB39E14" w:rsidR="00070129" w:rsidRPr="008D4259" w:rsidRDefault="00070129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</w:t>
            </w:r>
            <w:r w:rsidR="008045FA" w:rsidRPr="008D4259">
              <w:rPr>
                <w:color w:val="000000" w:themeColor="text1"/>
                <w:sz w:val="18"/>
                <w:szCs w:val="18"/>
              </w:rPr>
              <w:t>51</w:t>
            </w:r>
            <w:r w:rsidRPr="008D4259">
              <w:rPr>
                <w:color w:val="000000" w:themeColor="text1"/>
                <w:sz w:val="18"/>
                <w:szCs w:val="18"/>
              </w:rPr>
              <w:t xml:space="preserve"> (4</w:t>
            </w:r>
            <w:r w:rsidR="008045FA" w:rsidRPr="008D4259">
              <w:rPr>
                <w:color w:val="000000" w:themeColor="text1"/>
                <w:sz w:val="18"/>
                <w:szCs w:val="18"/>
              </w:rPr>
              <w:t>7.8%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3079772F" w14:textId="1FDB2CB1" w:rsidR="00070129" w:rsidRPr="008D4259" w:rsidRDefault="008045FA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07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39.4</w:t>
            </w:r>
            <w:r w:rsidRPr="008D4259">
              <w:rPr>
                <w:color w:val="000000" w:themeColor="text1"/>
                <w:sz w:val="18"/>
                <w:szCs w:val="18"/>
              </w:rPr>
              <w:t>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3EDE1B91" w14:textId="042523CD" w:rsidR="00070129" w:rsidRPr="008D4259" w:rsidRDefault="008045FA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41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8D4259">
              <w:rPr>
                <w:color w:val="000000" w:themeColor="text1"/>
                <w:sz w:val="18"/>
                <w:szCs w:val="18"/>
              </w:rPr>
              <w:t>7.8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69D46D2E" w14:textId="2D4D0BC7" w:rsidR="00070129" w:rsidRPr="008D4259" w:rsidRDefault="008045FA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4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0.</w:t>
            </w:r>
            <w:r w:rsidRPr="008D4259">
              <w:rPr>
                <w:color w:val="000000" w:themeColor="text1"/>
                <w:sz w:val="18"/>
                <w:szCs w:val="18"/>
              </w:rPr>
              <w:t>8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16617725" w14:textId="2167760F" w:rsidR="00070129" w:rsidRPr="008D4259" w:rsidRDefault="008045FA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2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4.</w:t>
            </w:r>
            <w:r w:rsidRPr="008D4259">
              <w:rPr>
                <w:color w:val="000000" w:themeColor="text1"/>
                <w:sz w:val="18"/>
                <w:szCs w:val="18"/>
              </w:rPr>
              <w:t>2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7AD77B3E" w14:textId="465C0929" w:rsidR="00070129" w:rsidRPr="008D4259" w:rsidRDefault="00070129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C9DEE2E" w14:textId="77777777" w:rsidR="006F1ADC" w:rsidRPr="008D4259" w:rsidRDefault="006F1ADC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34 (47.3%)</w:t>
            </w:r>
          </w:p>
          <w:p w14:paraId="04DE8AF8" w14:textId="30E1AC5B" w:rsidR="006F1ADC" w:rsidRPr="008D4259" w:rsidRDefault="006F1ADC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00 (40.4%)</w:t>
            </w:r>
          </w:p>
          <w:p w14:paraId="73D8EEE1" w14:textId="77777777" w:rsidR="006F1ADC" w:rsidRPr="008D4259" w:rsidRDefault="006F1ADC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6 (7.3%)</w:t>
            </w:r>
          </w:p>
          <w:p w14:paraId="0A9F0A7F" w14:textId="77777777" w:rsidR="006F1ADC" w:rsidRPr="008D4259" w:rsidRDefault="006F1ADC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4 (0.8%)</w:t>
            </w:r>
          </w:p>
          <w:p w14:paraId="019358B0" w14:textId="198E7EB1" w:rsidR="00070129" w:rsidRPr="008D4259" w:rsidRDefault="006F1ADC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1 (4.2%)</w:t>
            </w:r>
          </w:p>
        </w:tc>
        <w:tc>
          <w:tcPr>
            <w:tcW w:w="1985" w:type="dxa"/>
            <w:shd w:val="clear" w:color="auto" w:fill="FFFFFF" w:themeFill="background1"/>
          </w:tcPr>
          <w:p w14:paraId="0CBDFB88" w14:textId="77777777" w:rsidR="00070129" w:rsidRPr="008D4259" w:rsidRDefault="00070129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42066831" w14:textId="77777777" w:rsidR="006F1ADC" w:rsidRPr="008D4259" w:rsidRDefault="006F1ADC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7 (56.7%)</w:t>
            </w:r>
          </w:p>
          <w:p w14:paraId="5BD04C2C" w14:textId="3CF94630" w:rsidR="006F1ADC" w:rsidRPr="008D4259" w:rsidRDefault="006F1ADC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7 (23.3%)</w:t>
            </w:r>
          </w:p>
          <w:p w14:paraId="01B1D1BD" w14:textId="77777777" w:rsidR="006F1ADC" w:rsidRPr="008D4259" w:rsidRDefault="006F1ADC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5 (16.7%)</w:t>
            </w:r>
          </w:p>
          <w:p w14:paraId="325DBA09" w14:textId="5E30657A" w:rsidR="00070129" w:rsidRPr="008D4259" w:rsidRDefault="00070129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-</w:t>
            </w:r>
          </w:p>
          <w:p w14:paraId="50B6ABEF" w14:textId="3C3A5407" w:rsidR="00070129" w:rsidRPr="008D4259" w:rsidRDefault="006F1ADC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 (3.3%)</w:t>
            </w:r>
          </w:p>
        </w:tc>
        <w:tc>
          <w:tcPr>
            <w:tcW w:w="992" w:type="dxa"/>
            <w:shd w:val="clear" w:color="auto" w:fill="FFFFFF" w:themeFill="background1"/>
          </w:tcPr>
          <w:p w14:paraId="04540099" w14:textId="43D6D341" w:rsidR="00070129" w:rsidRPr="008D4259" w:rsidRDefault="006F1ADC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1913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61B63" w:rsidRPr="008D4259" w14:paraId="151CD39D" w14:textId="77777777" w:rsidTr="00F10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2D3ED293" w14:textId="77777777" w:rsidR="00070129" w:rsidRPr="008D4259" w:rsidRDefault="00070129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Age (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year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79069FC7" w14:textId="2D2D276E" w:rsidR="00070129" w:rsidRPr="008D4259" w:rsidRDefault="001651B2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3.0 (9.0, 59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5E212F5C" w14:textId="1F8AC474" w:rsidR="00070129" w:rsidRPr="008D4259" w:rsidRDefault="001651B2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3.0 (9.0, 59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3A22D415" w14:textId="758F06C2" w:rsidR="00070129" w:rsidRPr="008D4259" w:rsidRDefault="001651B2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3.0 (14.0, 45.0)</w:t>
            </w:r>
          </w:p>
        </w:tc>
        <w:tc>
          <w:tcPr>
            <w:tcW w:w="992" w:type="dxa"/>
            <w:shd w:val="clear" w:color="auto" w:fill="FFFFFF" w:themeFill="background1"/>
          </w:tcPr>
          <w:p w14:paraId="581ABEF6" w14:textId="6B7BB16D" w:rsidR="00070129" w:rsidRPr="008D4259" w:rsidRDefault="001651B2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0.0123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</w:tr>
      <w:tr w:rsidR="00461B63" w:rsidRPr="008D4259" w14:paraId="5F27C058" w14:textId="77777777" w:rsidTr="00F1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0DEEE543" w14:textId="77777777" w:rsidR="00070129" w:rsidRPr="008D4259" w:rsidRDefault="00070129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Gender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(M/F)</w:t>
            </w:r>
          </w:p>
        </w:tc>
        <w:tc>
          <w:tcPr>
            <w:tcW w:w="2126" w:type="dxa"/>
            <w:shd w:val="clear" w:color="auto" w:fill="FFFFFF" w:themeFill="background1"/>
          </w:tcPr>
          <w:p w14:paraId="5E9584B6" w14:textId="1536D26C" w:rsidR="00070129" w:rsidRPr="008D4259" w:rsidRDefault="00112149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13</w:t>
            </w:r>
            <w:r w:rsidR="00CD681C" w:rsidRPr="008D4259">
              <w:rPr>
                <w:color w:val="000000" w:themeColor="text1"/>
                <w:sz w:val="18"/>
                <w:szCs w:val="18"/>
              </w:rPr>
              <w:t xml:space="preserve"> 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(5</w:t>
            </w:r>
            <w:r w:rsidRPr="008D4259">
              <w:rPr>
                <w:color w:val="000000" w:themeColor="text1"/>
                <w:sz w:val="18"/>
                <w:szCs w:val="18"/>
              </w:rPr>
              <w:t>9.6</w:t>
            </w:r>
            <w:proofErr w:type="gramStart"/>
            <w:r w:rsidRPr="008D4259">
              <w:rPr>
                <w:color w:val="000000" w:themeColor="text1"/>
                <w:sz w:val="18"/>
                <w:szCs w:val="18"/>
              </w:rPr>
              <w:t>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/</w:t>
            </w:r>
            <w:proofErr w:type="gramEnd"/>
            <w:r w:rsidRPr="008D4259">
              <w:rPr>
                <w:color w:val="000000" w:themeColor="text1"/>
                <w:sz w:val="18"/>
                <w:szCs w:val="18"/>
              </w:rPr>
              <w:t>212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4</w:t>
            </w:r>
            <w:r w:rsidRPr="008D4259">
              <w:rPr>
                <w:color w:val="000000" w:themeColor="text1"/>
                <w:sz w:val="18"/>
                <w:szCs w:val="18"/>
              </w:rPr>
              <w:t>0.4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20DDE9CC" w14:textId="0F18BED7" w:rsidR="00070129" w:rsidRPr="008D4259" w:rsidRDefault="001651B2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94 (59.4</w:t>
            </w:r>
            <w:proofErr w:type="gramStart"/>
            <w:r w:rsidRPr="008D4259">
              <w:rPr>
                <w:color w:val="000000" w:themeColor="text1"/>
                <w:sz w:val="18"/>
                <w:szCs w:val="18"/>
              </w:rPr>
              <w:t>%)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/</w:t>
            </w:r>
            <w:proofErr w:type="gramEnd"/>
            <w:r w:rsidRPr="008D4259">
              <w:rPr>
                <w:color w:val="000000" w:themeColor="text1"/>
                <w:sz w:val="18"/>
                <w:szCs w:val="18"/>
              </w:rPr>
              <w:t>201 (40.6%)</w:t>
            </w:r>
          </w:p>
        </w:tc>
        <w:tc>
          <w:tcPr>
            <w:tcW w:w="1985" w:type="dxa"/>
            <w:shd w:val="clear" w:color="auto" w:fill="FFFFFF" w:themeFill="background1"/>
          </w:tcPr>
          <w:p w14:paraId="7C5F0242" w14:textId="0A155C5D" w:rsidR="00070129" w:rsidRPr="008D4259" w:rsidRDefault="005D3B95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19 (63.3</w:t>
            </w:r>
            <w:proofErr w:type="gramStart"/>
            <w:r w:rsidRPr="008D4259">
              <w:rPr>
                <w:color w:val="000000" w:themeColor="text1"/>
                <w:sz w:val="18"/>
                <w:szCs w:val="18"/>
              </w:rPr>
              <w:t>%)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/</w:t>
            </w:r>
            <w:proofErr w:type="gramEnd"/>
            <w:r w:rsidRPr="008D4259">
              <w:rPr>
                <w:color w:val="000000" w:themeColor="text1"/>
                <w:sz w:val="18"/>
                <w:szCs w:val="18"/>
              </w:rPr>
              <w:t>11 (36.7%)</w:t>
            </w:r>
          </w:p>
        </w:tc>
        <w:tc>
          <w:tcPr>
            <w:tcW w:w="992" w:type="dxa"/>
            <w:shd w:val="clear" w:color="auto" w:fill="FFFFFF" w:themeFill="background1"/>
          </w:tcPr>
          <w:p w14:paraId="22603040" w14:textId="32A2C485" w:rsidR="00070129" w:rsidRPr="008D4259" w:rsidRDefault="005D3B95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6694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61B63" w:rsidRPr="008D4259" w14:paraId="0821AFFF" w14:textId="77777777" w:rsidTr="00F10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130AD98C" w14:textId="77777777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BMI (Kg/m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1122F990" w14:textId="07F7DB81" w:rsidR="00070129" w:rsidRPr="008D4259" w:rsidRDefault="000538B0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3.4 (10.7, 35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224880B7" w14:textId="7A3B144D" w:rsidR="00070129" w:rsidRPr="008D4259" w:rsidRDefault="000538B0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3.4 (10.7, 35.8)</w:t>
            </w:r>
          </w:p>
        </w:tc>
        <w:tc>
          <w:tcPr>
            <w:tcW w:w="1985" w:type="dxa"/>
            <w:shd w:val="clear" w:color="auto" w:fill="FFFFFF" w:themeFill="background1"/>
          </w:tcPr>
          <w:p w14:paraId="527EB071" w14:textId="7E5D3D44" w:rsidR="00070129" w:rsidRPr="008D4259" w:rsidRDefault="000538B0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4.4 (16.5, 29.4)</w:t>
            </w:r>
          </w:p>
        </w:tc>
        <w:tc>
          <w:tcPr>
            <w:tcW w:w="992" w:type="dxa"/>
            <w:shd w:val="clear" w:color="auto" w:fill="FFFFFF" w:themeFill="background1"/>
          </w:tcPr>
          <w:p w14:paraId="7CA6052E" w14:textId="01E50BDF" w:rsidR="00070129" w:rsidRPr="008D4259" w:rsidRDefault="0063163F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2022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461B63" w:rsidRPr="008D4259" w14:paraId="5A169FE5" w14:textId="77777777" w:rsidTr="00F1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0F698DE6" w14:textId="77777777" w:rsidR="00070129" w:rsidRPr="008D4259" w:rsidRDefault="00070129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ICU 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stay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day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029A10" w14:textId="4A16D8EE" w:rsidR="00070129" w:rsidRPr="008D4259" w:rsidRDefault="0063163F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.0 (0.0, 30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5F75763D" w14:textId="50F2E301" w:rsidR="00070129" w:rsidRPr="008D4259" w:rsidRDefault="0063163F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.0 (0.0, 30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3845D927" w14:textId="43426DE9" w:rsidR="00070129" w:rsidRPr="008D4259" w:rsidRDefault="0063163F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.0 (1.0, 12.0)</w:t>
            </w:r>
          </w:p>
        </w:tc>
        <w:tc>
          <w:tcPr>
            <w:tcW w:w="992" w:type="dxa"/>
            <w:shd w:val="clear" w:color="auto" w:fill="FFFFFF" w:themeFill="background1"/>
          </w:tcPr>
          <w:p w14:paraId="5DA69107" w14:textId="4D972A9E" w:rsidR="00070129" w:rsidRPr="008D4259" w:rsidRDefault="00654960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9179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461B63" w:rsidRPr="008D4259" w14:paraId="4440265A" w14:textId="77777777" w:rsidTr="00F10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3100F2AD" w14:textId="77777777" w:rsidR="00070129" w:rsidRPr="008D4259" w:rsidRDefault="00070129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Amylase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(IU/L)</w:t>
            </w:r>
          </w:p>
        </w:tc>
        <w:tc>
          <w:tcPr>
            <w:tcW w:w="2126" w:type="dxa"/>
            <w:shd w:val="clear" w:color="auto" w:fill="FFFFFF" w:themeFill="background1"/>
          </w:tcPr>
          <w:p w14:paraId="0EA80BD3" w14:textId="27060318" w:rsidR="00070129" w:rsidRPr="008D4259" w:rsidRDefault="0071306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80.0 (0.0, 1831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0C6AB290" w14:textId="16E431AA" w:rsidR="00070129" w:rsidRPr="008D4259" w:rsidRDefault="0071306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77.5 (0.0, 1831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7450FE60" w14:textId="58C7C5C0" w:rsidR="00070129" w:rsidRPr="008D4259" w:rsidRDefault="0071306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40.0 (13.0, 958.0)</w:t>
            </w:r>
          </w:p>
        </w:tc>
        <w:tc>
          <w:tcPr>
            <w:tcW w:w="992" w:type="dxa"/>
            <w:shd w:val="clear" w:color="auto" w:fill="FFFFFF" w:themeFill="background1"/>
          </w:tcPr>
          <w:p w14:paraId="21D00442" w14:textId="34B34E69" w:rsidR="00070129" w:rsidRPr="008D4259" w:rsidRDefault="0071306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0095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461B63" w:rsidRPr="008D4259" w14:paraId="5CBFDE19" w14:textId="77777777" w:rsidTr="00F1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6C0C2462" w14:textId="77777777" w:rsidR="00070129" w:rsidRPr="008D4259" w:rsidRDefault="00070129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Lipase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(IU/L)</w:t>
            </w:r>
          </w:p>
        </w:tc>
        <w:tc>
          <w:tcPr>
            <w:tcW w:w="2126" w:type="dxa"/>
            <w:shd w:val="clear" w:color="auto" w:fill="FFFFFF" w:themeFill="background1"/>
          </w:tcPr>
          <w:p w14:paraId="5877ED5A" w14:textId="326D3D13" w:rsidR="00070129" w:rsidRPr="008D4259" w:rsidRDefault="00153BD5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4.5 (4.0, 1002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28DCADB4" w14:textId="1D457554" w:rsidR="00070129" w:rsidRPr="008D4259" w:rsidRDefault="00153BD5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6.0 (4.0, 1002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35008DA9" w14:textId="0A36CB2D" w:rsidR="00070129" w:rsidRPr="008D4259" w:rsidRDefault="00153BD5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6.0 (10.0, 323.0)</w:t>
            </w:r>
          </w:p>
        </w:tc>
        <w:tc>
          <w:tcPr>
            <w:tcW w:w="992" w:type="dxa"/>
            <w:shd w:val="clear" w:color="auto" w:fill="FFFFFF" w:themeFill="background1"/>
          </w:tcPr>
          <w:p w14:paraId="594F92CE" w14:textId="5E7A8F62" w:rsidR="00070129" w:rsidRPr="008D4259" w:rsidRDefault="00153BD5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0.9264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</w:tr>
      <w:tr w:rsidR="00461B63" w:rsidRPr="008D4259" w14:paraId="004553AD" w14:textId="77777777" w:rsidTr="00F10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47B84930" w14:textId="77777777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P-PASS total</w:t>
            </w:r>
          </w:p>
        </w:tc>
        <w:tc>
          <w:tcPr>
            <w:tcW w:w="2126" w:type="dxa"/>
            <w:shd w:val="clear" w:color="auto" w:fill="FFFFFF" w:themeFill="background1"/>
          </w:tcPr>
          <w:p w14:paraId="3367209A" w14:textId="2B3E2611" w:rsidR="00070129" w:rsidRPr="008D4259" w:rsidRDefault="00032F08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6.0 (10.0, 23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03DC83B1" w14:textId="05CA363C" w:rsidR="00070129" w:rsidRPr="008D4259" w:rsidRDefault="00032F08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6.0 (10.0, 23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3DB4DB31" w14:textId="37BBE74D" w:rsidR="00070129" w:rsidRPr="008D4259" w:rsidRDefault="00032F08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6.0 (12.0, 19.0)</w:t>
            </w:r>
          </w:p>
        </w:tc>
        <w:tc>
          <w:tcPr>
            <w:tcW w:w="992" w:type="dxa"/>
            <w:shd w:val="clear" w:color="auto" w:fill="FFFFFF" w:themeFill="background1"/>
          </w:tcPr>
          <w:p w14:paraId="4EA3E2EC" w14:textId="600D5DDE" w:rsidR="00070129" w:rsidRPr="008D4259" w:rsidRDefault="00032F08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8037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461B63" w:rsidRPr="008D4259" w14:paraId="53F4CA6F" w14:textId="77777777" w:rsidTr="00F1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7EA7C273" w14:textId="77777777" w:rsidR="001445A5" w:rsidRPr="008D4259" w:rsidRDefault="001445A5" w:rsidP="001445A5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Preservation solution</w:t>
            </w:r>
          </w:p>
          <w:p w14:paraId="04DBB53C" w14:textId="1CFD3A2F" w:rsidR="001445A5" w:rsidRPr="008D4259" w:rsidRDefault="001445A5" w:rsidP="001445A5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UW</w:t>
            </w:r>
          </w:p>
          <w:p w14:paraId="7BC47F9B" w14:textId="603CD3D1" w:rsidR="001445A5" w:rsidRPr="008D4259" w:rsidRDefault="001445A5" w:rsidP="001445A5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CS</w:t>
            </w:r>
          </w:p>
          <w:p w14:paraId="3C606215" w14:textId="72398029" w:rsidR="001445A5" w:rsidRPr="008D4259" w:rsidRDefault="001445A5" w:rsidP="001445A5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HTK</w:t>
            </w:r>
          </w:p>
          <w:p w14:paraId="589F945F" w14:textId="66AAB58F" w:rsidR="001445A5" w:rsidRPr="008D4259" w:rsidRDefault="001445A5" w:rsidP="001445A5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IGL-1</w:t>
            </w:r>
          </w:p>
        </w:tc>
        <w:tc>
          <w:tcPr>
            <w:tcW w:w="2126" w:type="dxa"/>
            <w:shd w:val="clear" w:color="auto" w:fill="FFFFFF" w:themeFill="background1"/>
          </w:tcPr>
          <w:p w14:paraId="555A3554" w14:textId="77777777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0BCABAA" w14:textId="59BE5DDA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71 (51.6%)</w:t>
            </w:r>
          </w:p>
          <w:p w14:paraId="61124B8F" w14:textId="5231928F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99 (18.9%)</w:t>
            </w:r>
          </w:p>
          <w:p w14:paraId="15E98CA3" w14:textId="2A9436F5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8 (1.5%)</w:t>
            </w:r>
          </w:p>
          <w:p w14:paraId="2888A604" w14:textId="32371246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147 (28%)</w:t>
            </w:r>
          </w:p>
        </w:tc>
        <w:tc>
          <w:tcPr>
            <w:tcW w:w="2126" w:type="dxa"/>
            <w:shd w:val="clear" w:color="auto" w:fill="FFFFFF" w:themeFill="background1"/>
          </w:tcPr>
          <w:p w14:paraId="7D0BEB0E" w14:textId="40F45B99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79E78416" w14:textId="77777777" w:rsidR="00032F08" w:rsidRPr="008D4259" w:rsidRDefault="00032F08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50 (50.5%)</w:t>
            </w:r>
          </w:p>
          <w:p w14:paraId="630F9D82" w14:textId="77777777" w:rsidR="00032F08" w:rsidRPr="008D4259" w:rsidRDefault="00032F08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93 (18.8%)</w:t>
            </w:r>
          </w:p>
          <w:p w14:paraId="03715BAE" w14:textId="77777777" w:rsidR="00032F08" w:rsidRPr="008D4259" w:rsidRDefault="00032F08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8 (1.6%)</w:t>
            </w:r>
          </w:p>
          <w:p w14:paraId="187DCD5B" w14:textId="3DE9492F" w:rsidR="001445A5" w:rsidRPr="008D4259" w:rsidRDefault="00032F08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44 (29.1%)</w:t>
            </w:r>
          </w:p>
        </w:tc>
        <w:tc>
          <w:tcPr>
            <w:tcW w:w="1985" w:type="dxa"/>
            <w:shd w:val="clear" w:color="auto" w:fill="FFFFFF" w:themeFill="background1"/>
          </w:tcPr>
          <w:p w14:paraId="2D3BCAAA" w14:textId="77777777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32E26C3D" w14:textId="77777777" w:rsidR="00032F08" w:rsidRPr="008D4259" w:rsidRDefault="00032F08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1 (70.0%)</w:t>
            </w:r>
          </w:p>
          <w:p w14:paraId="7674954A" w14:textId="77777777" w:rsidR="00032F08" w:rsidRPr="008D4259" w:rsidRDefault="00032F08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6 (20.0%)</w:t>
            </w:r>
          </w:p>
          <w:p w14:paraId="1605F419" w14:textId="443DEC80" w:rsidR="001445A5" w:rsidRPr="008D4259" w:rsidRDefault="00032F08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-</w:t>
            </w:r>
          </w:p>
          <w:p w14:paraId="7D722D8F" w14:textId="6B2F098E" w:rsidR="001445A5" w:rsidRPr="008D4259" w:rsidRDefault="00032F08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3 (10.0%)</w:t>
            </w:r>
          </w:p>
        </w:tc>
        <w:tc>
          <w:tcPr>
            <w:tcW w:w="992" w:type="dxa"/>
            <w:shd w:val="clear" w:color="auto" w:fill="FFFFFF" w:themeFill="background1"/>
          </w:tcPr>
          <w:p w14:paraId="6B19B2FF" w14:textId="3A8CE8DA" w:rsidR="001445A5" w:rsidRPr="008D4259" w:rsidRDefault="00032F08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0991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61B63" w:rsidRPr="008D4259" w14:paraId="3E7ADF77" w14:textId="77777777" w:rsidTr="00F10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106F071" w14:textId="4370BD22" w:rsidR="00D32CA0" w:rsidRPr="008D4259" w:rsidRDefault="00D32CA0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Pancrea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CIT</w:t>
            </w:r>
            <w:r w:rsidR="005126EC"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*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hour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)</w:t>
            </w:r>
          </w:p>
        </w:tc>
        <w:tc>
          <w:tcPr>
            <w:tcW w:w="2126" w:type="dxa"/>
          </w:tcPr>
          <w:p w14:paraId="7B196C1E" w14:textId="389F2E34" w:rsidR="00D32CA0" w:rsidRPr="008D4259" w:rsidRDefault="009D7E5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0.0 (4.0, 20.0)</w:t>
            </w:r>
          </w:p>
        </w:tc>
        <w:tc>
          <w:tcPr>
            <w:tcW w:w="2126" w:type="dxa"/>
          </w:tcPr>
          <w:p w14:paraId="32432360" w14:textId="0FF14F47" w:rsidR="00D32CA0" w:rsidRPr="008D4259" w:rsidRDefault="009D7E5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9.5 (4.0, 20.0)</w:t>
            </w:r>
          </w:p>
        </w:tc>
        <w:tc>
          <w:tcPr>
            <w:tcW w:w="1985" w:type="dxa"/>
          </w:tcPr>
          <w:p w14:paraId="54B0EB52" w14:textId="72EEC8CF" w:rsidR="00D32CA0" w:rsidRPr="008D4259" w:rsidRDefault="009D7E5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1.8 (5.0, 17.0)</w:t>
            </w:r>
          </w:p>
        </w:tc>
        <w:tc>
          <w:tcPr>
            <w:tcW w:w="992" w:type="dxa"/>
          </w:tcPr>
          <w:p w14:paraId="226CAECE" w14:textId="1785DE28" w:rsidR="00D32CA0" w:rsidRPr="008D4259" w:rsidRDefault="009D7E5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0013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461B63" w:rsidRPr="008D4259" w14:paraId="6A2D87C8" w14:textId="77777777" w:rsidTr="00F1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ADBAEC7" w14:textId="77777777" w:rsidR="00D32CA0" w:rsidRPr="008D4259" w:rsidRDefault="00D32CA0" w:rsidP="00D32CA0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RECIPIENT</w:t>
            </w:r>
          </w:p>
        </w:tc>
        <w:tc>
          <w:tcPr>
            <w:tcW w:w="2126" w:type="dxa"/>
          </w:tcPr>
          <w:p w14:paraId="07739794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8CCB3E7" w14:textId="4D19D19B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01E73D1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F0E928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61B63" w:rsidRPr="008D4259" w14:paraId="2AC0CC12" w14:textId="77777777" w:rsidTr="00F10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C9C9C9" w:themeColor="accent3" w:themeTint="99"/>
            </w:tcBorders>
          </w:tcPr>
          <w:p w14:paraId="6FBF0534" w14:textId="77777777" w:rsidR="00D32CA0" w:rsidRPr="008D4259" w:rsidRDefault="00D32CA0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Age (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year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</w:tcPr>
          <w:p w14:paraId="0035E7BD" w14:textId="44C8BC70" w:rsidR="00D32CA0" w:rsidRPr="008D4259" w:rsidRDefault="0081678D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41.0 (14.0, 62.0)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</w:tcPr>
          <w:p w14:paraId="0E379E45" w14:textId="22EBC1CE" w:rsidR="00D32CA0" w:rsidRPr="008D4259" w:rsidRDefault="0081678D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41.0 (14.0, 62.0)</w:t>
            </w:r>
          </w:p>
        </w:tc>
        <w:tc>
          <w:tcPr>
            <w:tcW w:w="1985" w:type="dxa"/>
            <w:tcBorders>
              <w:bottom w:val="single" w:sz="4" w:space="0" w:color="C9C9C9" w:themeColor="accent3" w:themeTint="99"/>
            </w:tcBorders>
          </w:tcPr>
          <w:p w14:paraId="06BF72A5" w14:textId="3E53B51A" w:rsidR="00D32CA0" w:rsidRPr="008D4259" w:rsidRDefault="0081678D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41.0 (24.0, 53.0)</w:t>
            </w:r>
          </w:p>
        </w:tc>
        <w:tc>
          <w:tcPr>
            <w:tcW w:w="992" w:type="dxa"/>
            <w:tcBorders>
              <w:bottom w:val="single" w:sz="4" w:space="0" w:color="C9C9C9" w:themeColor="accent3" w:themeTint="99"/>
            </w:tcBorders>
          </w:tcPr>
          <w:p w14:paraId="36A31DF3" w14:textId="79BC9F3E" w:rsidR="00D32CA0" w:rsidRPr="008D4259" w:rsidRDefault="0081678D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9173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461B63" w:rsidRPr="008D4259" w14:paraId="3CC2EE03" w14:textId="77777777" w:rsidTr="00F1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41618B62" w14:textId="77777777" w:rsidR="00D32CA0" w:rsidRPr="008D4259" w:rsidRDefault="00D32CA0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Gender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(M/F)</w:t>
            </w:r>
          </w:p>
        </w:tc>
        <w:tc>
          <w:tcPr>
            <w:tcW w:w="2126" w:type="dxa"/>
            <w:shd w:val="clear" w:color="auto" w:fill="FFFFFF" w:themeFill="background1"/>
          </w:tcPr>
          <w:p w14:paraId="5EE2DB93" w14:textId="18DA6FE2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30 (62.9</w:t>
            </w:r>
            <w:proofErr w:type="gramStart"/>
            <w:r w:rsidRPr="008D4259">
              <w:rPr>
                <w:color w:val="000000" w:themeColor="text1"/>
                <w:sz w:val="18"/>
                <w:szCs w:val="18"/>
              </w:rPr>
              <w:t>%)/</w:t>
            </w:r>
            <w:proofErr w:type="gramEnd"/>
            <w:r w:rsidRPr="008D4259">
              <w:rPr>
                <w:color w:val="000000" w:themeColor="text1"/>
                <w:sz w:val="18"/>
                <w:szCs w:val="18"/>
              </w:rPr>
              <w:t>195 (37.1%)</w:t>
            </w:r>
          </w:p>
        </w:tc>
        <w:tc>
          <w:tcPr>
            <w:tcW w:w="2126" w:type="dxa"/>
            <w:shd w:val="clear" w:color="auto" w:fill="auto"/>
          </w:tcPr>
          <w:p w14:paraId="562CF4F5" w14:textId="6E7EED48" w:rsidR="00D32CA0" w:rsidRPr="008D4259" w:rsidRDefault="00AF7FBD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311 (62.8%)</w:t>
            </w:r>
            <w:r w:rsidR="00D32CA0" w:rsidRPr="008D4259">
              <w:rPr>
                <w:color w:val="000000" w:themeColor="text1"/>
                <w:sz w:val="18"/>
                <w:szCs w:val="18"/>
              </w:rPr>
              <w:t>/</w:t>
            </w: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84 (37.2%)</w:t>
            </w:r>
          </w:p>
        </w:tc>
        <w:tc>
          <w:tcPr>
            <w:tcW w:w="1985" w:type="dxa"/>
            <w:shd w:val="clear" w:color="auto" w:fill="auto"/>
          </w:tcPr>
          <w:p w14:paraId="15BE4A5A" w14:textId="21B78CA4" w:rsidR="00D32CA0" w:rsidRPr="008D4259" w:rsidRDefault="00AF7FBD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9 (63.3%)</w:t>
            </w:r>
            <w:r w:rsidR="00D32CA0" w:rsidRPr="008D4259">
              <w:rPr>
                <w:color w:val="000000" w:themeColor="text1"/>
                <w:sz w:val="18"/>
                <w:szCs w:val="18"/>
              </w:rPr>
              <w:t>/</w:t>
            </w: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1 (36.7%)</w:t>
            </w:r>
          </w:p>
        </w:tc>
        <w:tc>
          <w:tcPr>
            <w:tcW w:w="992" w:type="dxa"/>
            <w:shd w:val="clear" w:color="auto" w:fill="auto"/>
          </w:tcPr>
          <w:p w14:paraId="1B483917" w14:textId="1697BC9A" w:rsidR="00D32CA0" w:rsidRPr="008D4259" w:rsidRDefault="00AF7FBD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9557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61B63" w:rsidRPr="008D4259" w14:paraId="6E109EBC" w14:textId="77777777" w:rsidTr="00F10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1D31CDF2" w14:textId="77777777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BMI (Kg/m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09E5934C" w14:textId="7022E255" w:rsidR="00D32CA0" w:rsidRPr="008D4259" w:rsidRDefault="006232FD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3.0 (16.0, 37.5)</w:t>
            </w:r>
          </w:p>
        </w:tc>
        <w:tc>
          <w:tcPr>
            <w:tcW w:w="2126" w:type="dxa"/>
            <w:shd w:val="clear" w:color="auto" w:fill="auto"/>
          </w:tcPr>
          <w:p w14:paraId="1AB68320" w14:textId="4B66B8AE" w:rsidR="00D32CA0" w:rsidRPr="008D4259" w:rsidRDefault="006232FD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3.0 (16.0, 37.5)</w:t>
            </w:r>
          </w:p>
        </w:tc>
        <w:tc>
          <w:tcPr>
            <w:tcW w:w="1985" w:type="dxa"/>
            <w:shd w:val="clear" w:color="auto" w:fill="auto"/>
          </w:tcPr>
          <w:p w14:paraId="66D11DAB" w14:textId="699624D5" w:rsidR="00D32CA0" w:rsidRPr="008D4259" w:rsidRDefault="006232FD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4.9 (17.6, 33.2)</w:t>
            </w:r>
          </w:p>
        </w:tc>
        <w:tc>
          <w:tcPr>
            <w:tcW w:w="992" w:type="dxa"/>
            <w:shd w:val="clear" w:color="auto" w:fill="auto"/>
          </w:tcPr>
          <w:p w14:paraId="6E7DE03E" w14:textId="6D5631E1" w:rsidR="00D32CA0" w:rsidRPr="008D4259" w:rsidRDefault="006232FD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0858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461B63" w:rsidRPr="008D4259" w14:paraId="6EF0C98F" w14:textId="77777777" w:rsidTr="00F1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0EA68803" w14:textId="77777777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ype of DM</w:t>
            </w:r>
          </w:p>
          <w:p w14:paraId="25BC9C5B" w14:textId="3C9E15E0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DM 1</w:t>
            </w:r>
          </w:p>
          <w:p w14:paraId="4FC70A8D" w14:textId="53C775F1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DM 2</w:t>
            </w:r>
          </w:p>
          <w:p w14:paraId="21ECA59B" w14:textId="1534FE5F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Others</w:t>
            </w:r>
          </w:p>
        </w:tc>
        <w:tc>
          <w:tcPr>
            <w:tcW w:w="2126" w:type="dxa"/>
            <w:shd w:val="clear" w:color="auto" w:fill="FFFFFF" w:themeFill="background1"/>
          </w:tcPr>
          <w:p w14:paraId="5187DAB4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3DE199C" w14:textId="01D24423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516 (98.3%)</w:t>
            </w:r>
          </w:p>
          <w:p w14:paraId="5A8956ED" w14:textId="30643953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 (0.6%)</w:t>
            </w:r>
          </w:p>
          <w:p w14:paraId="7469B607" w14:textId="78F55B9E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6 (1.1%)</w:t>
            </w:r>
          </w:p>
        </w:tc>
        <w:tc>
          <w:tcPr>
            <w:tcW w:w="2126" w:type="dxa"/>
            <w:shd w:val="clear" w:color="auto" w:fill="auto"/>
          </w:tcPr>
          <w:p w14:paraId="0E99F1BF" w14:textId="783A60C2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014AAE9" w14:textId="77777777" w:rsidR="00286031" w:rsidRPr="008D4259" w:rsidRDefault="00286031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486 (98.2%)</w:t>
            </w:r>
          </w:p>
          <w:p w14:paraId="06AC8408" w14:textId="1DB9CD4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 (</w:t>
            </w:r>
            <w:r w:rsidR="00286031" w:rsidRPr="008D4259">
              <w:rPr>
                <w:color w:val="000000" w:themeColor="text1"/>
                <w:sz w:val="18"/>
                <w:szCs w:val="18"/>
              </w:rPr>
              <w:t>0</w:t>
            </w:r>
            <w:r w:rsidRPr="008D4259">
              <w:rPr>
                <w:color w:val="000000" w:themeColor="text1"/>
                <w:sz w:val="18"/>
                <w:szCs w:val="18"/>
              </w:rPr>
              <w:t>.6%)</w:t>
            </w:r>
          </w:p>
          <w:p w14:paraId="2351E0D4" w14:textId="65251C22" w:rsidR="00D32CA0" w:rsidRPr="008D4259" w:rsidRDefault="00286031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6</w:t>
            </w:r>
            <w:r w:rsidR="00D32CA0" w:rsidRPr="008D4259">
              <w:rPr>
                <w:color w:val="000000" w:themeColor="text1"/>
                <w:sz w:val="18"/>
                <w:szCs w:val="18"/>
              </w:rPr>
              <w:t xml:space="preserve"> (1.</w:t>
            </w:r>
            <w:r w:rsidRPr="008D4259">
              <w:rPr>
                <w:color w:val="000000" w:themeColor="text1"/>
                <w:sz w:val="18"/>
                <w:szCs w:val="18"/>
              </w:rPr>
              <w:t>2</w:t>
            </w:r>
            <w:r w:rsidR="00D32CA0" w:rsidRPr="008D4259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172AE827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1299617" w14:textId="77777777" w:rsidR="00286031" w:rsidRPr="008D4259" w:rsidRDefault="00286031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30 (100.0%)</w:t>
            </w:r>
          </w:p>
          <w:p w14:paraId="2BCC00F4" w14:textId="2124F076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 xml:space="preserve">- </w:t>
            </w:r>
          </w:p>
          <w:p w14:paraId="4C4D6070" w14:textId="01EC1A81" w:rsidR="00D32CA0" w:rsidRPr="008D4259" w:rsidRDefault="00286031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04CD76A" w14:textId="0CAB3E29" w:rsidR="00D32CA0" w:rsidRPr="008D4259" w:rsidRDefault="00286031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7577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61B63" w:rsidRPr="008D4259" w14:paraId="13E7D221" w14:textId="77777777" w:rsidTr="00F10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vAlign w:val="center"/>
          </w:tcPr>
          <w:p w14:paraId="26715ACD" w14:textId="31CB3F80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DM </w:t>
            </w:r>
            <w:r w:rsidRPr="008D4259">
              <w:rPr>
                <w:b w:val="0"/>
                <w:bCs w:val="0"/>
                <w:i/>
                <w:color w:val="000000" w:themeColor="text1"/>
                <w:sz w:val="18"/>
                <w:szCs w:val="18"/>
                <w:lang w:val="en-US"/>
              </w:rPr>
              <w:t>vintage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2126" w:type="dxa"/>
            <w:shd w:val="clear" w:color="auto" w:fill="FFFFFF" w:themeFill="background1"/>
          </w:tcPr>
          <w:p w14:paraId="3D0E6550" w14:textId="2EEC970D" w:rsidR="00D32CA0" w:rsidRPr="008D4259" w:rsidRDefault="00590C74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6.0 (6.5, 50.0)</w:t>
            </w:r>
          </w:p>
        </w:tc>
        <w:tc>
          <w:tcPr>
            <w:tcW w:w="2126" w:type="dxa"/>
            <w:shd w:val="clear" w:color="auto" w:fill="auto"/>
          </w:tcPr>
          <w:p w14:paraId="65B53B05" w14:textId="53737BDC" w:rsidR="00D32CA0" w:rsidRPr="008D4259" w:rsidRDefault="00590C74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6.0 (6.5, 50.0)</w:t>
            </w:r>
          </w:p>
        </w:tc>
        <w:tc>
          <w:tcPr>
            <w:tcW w:w="1985" w:type="dxa"/>
            <w:shd w:val="clear" w:color="auto" w:fill="auto"/>
          </w:tcPr>
          <w:p w14:paraId="74A612C5" w14:textId="123EFE7C" w:rsidR="00D32CA0" w:rsidRPr="008D4259" w:rsidRDefault="00590C74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30.0 (14.0, 49.0)</w:t>
            </w:r>
          </w:p>
        </w:tc>
        <w:tc>
          <w:tcPr>
            <w:tcW w:w="992" w:type="dxa"/>
            <w:shd w:val="clear" w:color="auto" w:fill="auto"/>
          </w:tcPr>
          <w:p w14:paraId="650F3818" w14:textId="32EBDD58" w:rsidR="00D32CA0" w:rsidRPr="008D4259" w:rsidRDefault="00590C74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1215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461B63" w:rsidRPr="008D4259" w14:paraId="3184CFD0" w14:textId="77777777" w:rsidTr="00F1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3F74F48F" w14:textId="4AF0F91F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Dialysi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r w:rsidRPr="008D4259">
              <w:rPr>
                <w:b w:val="0"/>
                <w:bCs w:val="0"/>
                <w:i/>
                <w:color w:val="000000" w:themeColor="text1"/>
                <w:sz w:val="18"/>
                <w:szCs w:val="18"/>
                <w:lang w:val="es-ES"/>
              </w:rPr>
              <w:t>vintage</w:t>
            </w:r>
            <w:r w:rsidR="00243EBB" w:rsidRPr="008D4259">
              <w:rPr>
                <w:b w:val="0"/>
                <w:bCs w:val="0"/>
                <w:i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0DFA248D" w14:textId="4CC81D61" w:rsidR="00D32CA0" w:rsidRPr="008D4259" w:rsidRDefault="00F2399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4.0 (0.0, 146.0)</w:t>
            </w:r>
          </w:p>
        </w:tc>
        <w:tc>
          <w:tcPr>
            <w:tcW w:w="2126" w:type="dxa"/>
            <w:shd w:val="clear" w:color="auto" w:fill="auto"/>
          </w:tcPr>
          <w:p w14:paraId="04D6F11D" w14:textId="6FA7B29F" w:rsidR="00D32CA0" w:rsidRPr="008D4259" w:rsidRDefault="008A7163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4.0 (0.0, 146.0)</w:t>
            </w:r>
          </w:p>
        </w:tc>
        <w:tc>
          <w:tcPr>
            <w:tcW w:w="1985" w:type="dxa"/>
            <w:shd w:val="clear" w:color="auto" w:fill="auto"/>
          </w:tcPr>
          <w:p w14:paraId="44EC8CDF" w14:textId="678F59A5" w:rsidR="00D32CA0" w:rsidRPr="008D4259" w:rsidRDefault="008A7163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0.9 (1.7, 114.3)</w:t>
            </w:r>
          </w:p>
        </w:tc>
        <w:tc>
          <w:tcPr>
            <w:tcW w:w="992" w:type="dxa"/>
            <w:shd w:val="clear" w:color="auto" w:fill="auto"/>
          </w:tcPr>
          <w:p w14:paraId="103DE4F2" w14:textId="021CAB5C" w:rsidR="00D32CA0" w:rsidRPr="008D4259" w:rsidRDefault="008A7163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8047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461B63" w:rsidRPr="008D4259" w14:paraId="4C103B1F" w14:textId="77777777" w:rsidTr="00F105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4F25255E" w14:textId="77777777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ype of dialysis</w:t>
            </w:r>
          </w:p>
          <w:p w14:paraId="5F1779F0" w14:textId="3F543184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Predialysis</w:t>
            </w:r>
            <w:proofErr w:type="spellEnd"/>
          </w:p>
          <w:p w14:paraId="22ADD085" w14:textId="3F724510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Peritoneal</w:t>
            </w:r>
          </w:p>
          <w:p w14:paraId="01253A1D" w14:textId="5C11C412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Hemodialysis</w:t>
            </w:r>
          </w:p>
          <w:p w14:paraId="0C331C11" w14:textId="64BC9D8D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None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537F372D" w14:textId="77777777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274A505" w14:textId="1C49E310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63 (12%)</w:t>
            </w:r>
          </w:p>
          <w:p w14:paraId="5FEB8B54" w14:textId="21B65C52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108 (20.6%)</w:t>
            </w:r>
          </w:p>
          <w:p w14:paraId="6A4CFF89" w14:textId="5EAF3CBE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91 (55.4)</w:t>
            </w:r>
          </w:p>
          <w:p w14:paraId="7F651B5E" w14:textId="5A4D4D98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63 (12%)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  <w:shd w:val="clear" w:color="auto" w:fill="auto"/>
          </w:tcPr>
          <w:p w14:paraId="1FC86E21" w14:textId="6493DBA7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C93B179" w14:textId="77777777" w:rsidR="006C45F0" w:rsidRPr="008D4259" w:rsidRDefault="006C45F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62 (12.5%)</w:t>
            </w:r>
          </w:p>
          <w:p w14:paraId="633E505D" w14:textId="74CB0BE1" w:rsidR="006C45F0" w:rsidRPr="008D4259" w:rsidRDefault="006C45F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04 (21.0%)</w:t>
            </w:r>
          </w:p>
          <w:p w14:paraId="7D971AED" w14:textId="63B9A00F" w:rsidR="006C45F0" w:rsidRPr="008D4259" w:rsidRDefault="006C45F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73 (55.2%)</w:t>
            </w:r>
          </w:p>
          <w:p w14:paraId="3BA0CD68" w14:textId="25AA6A55" w:rsidR="00D32CA0" w:rsidRPr="008D4259" w:rsidRDefault="006C45F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56 (11.3%)</w:t>
            </w:r>
          </w:p>
        </w:tc>
        <w:tc>
          <w:tcPr>
            <w:tcW w:w="1985" w:type="dxa"/>
            <w:shd w:val="clear" w:color="auto" w:fill="auto"/>
          </w:tcPr>
          <w:p w14:paraId="22F4D0B8" w14:textId="77777777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75A7740" w14:textId="77777777" w:rsidR="006C45F0" w:rsidRPr="008D4259" w:rsidRDefault="006C45F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 (3.3%)</w:t>
            </w:r>
          </w:p>
          <w:p w14:paraId="10379181" w14:textId="76AAF3DE" w:rsidR="006C45F0" w:rsidRPr="008D4259" w:rsidRDefault="006C45F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4 (13.3%)</w:t>
            </w:r>
          </w:p>
          <w:p w14:paraId="59199187" w14:textId="301AD3AE" w:rsidR="006C45F0" w:rsidRPr="008D4259" w:rsidRDefault="006C45F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8 (60.0%)</w:t>
            </w:r>
          </w:p>
          <w:p w14:paraId="3CD1D2CC" w14:textId="27001F7F" w:rsidR="00D32CA0" w:rsidRPr="008D4259" w:rsidRDefault="006C45F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7 (23.3%)</w:t>
            </w:r>
          </w:p>
        </w:tc>
        <w:tc>
          <w:tcPr>
            <w:tcW w:w="992" w:type="dxa"/>
            <w:shd w:val="clear" w:color="auto" w:fill="auto"/>
          </w:tcPr>
          <w:p w14:paraId="1A51B818" w14:textId="26AC80BC" w:rsidR="00D32CA0" w:rsidRPr="008D4259" w:rsidRDefault="006C45F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0967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61B63" w:rsidRPr="008D4259" w14:paraId="0E037789" w14:textId="77777777" w:rsidTr="00F10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26DD1788" w14:textId="77777777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ransplant type</w:t>
            </w:r>
          </w:p>
          <w:p w14:paraId="0ADC8A43" w14:textId="31A32114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SPK</w:t>
            </w:r>
          </w:p>
          <w:p w14:paraId="49B0D540" w14:textId="4F7252E3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PAK</w:t>
            </w:r>
          </w:p>
          <w:p w14:paraId="1FF1D8D6" w14:textId="67DACD6D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PA</w:t>
            </w:r>
          </w:p>
          <w:p w14:paraId="1C184264" w14:textId="336698B8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Retransplant</w:t>
            </w:r>
          </w:p>
        </w:tc>
        <w:tc>
          <w:tcPr>
            <w:tcW w:w="2126" w:type="dxa"/>
            <w:shd w:val="clear" w:color="auto" w:fill="auto"/>
          </w:tcPr>
          <w:p w14:paraId="277EE26E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9C160AA" w14:textId="19920111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444 (84.6</w:t>
            </w:r>
            <w:r w:rsidR="00243EBB" w:rsidRPr="008D4259">
              <w:rPr>
                <w:color w:val="000000" w:themeColor="text1"/>
                <w:sz w:val="18"/>
                <w:szCs w:val="18"/>
              </w:rPr>
              <w:t>%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1AA63745" w14:textId="113FA4BF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0 (5.7</w:t>
            </w:r>
            <w:r w:rsidR="00243EBB" w:rsidRPr="008D4259">
              <w:rPr>
                <w:color w:val="000000" w:themeColor="text1"/>
                <w:sz w:val="18"/>
                <w:szCs w:val="18"/>
              </w:rPr>
              <w:t>%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75A31FEA" w14:textId="519FF65F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 (0.6</w:t>
            </w:r>
            <w:r w:rsidR="00243EBB" w:rsidRPr="008D4259">
              <w:rPr>
                <w:color w:val="000000" w:themeColor="text1"/>
                <w:sz w:val="18"/>
                <w:szCs w:val="18"/>
              </w:rPr>
              <w:t>%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7B064612" w14:textId="00BB8331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48 (9.1</w:t>
            </w:r>
            <w:r w:rsidR="00243EBB" w:rsidRPr="008D4259">
              <w:rPr>
                <w:color w:val="000000" w:themeColor="text1"/>
                <w:sz w:val="18"/>
                <w:szCs w:val="18"/>
              </w:rPr>
              <w:t>%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9B7B617" w14:textId="44D6E355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5CD57D1" w14:textId="77777777" w:rsidR="00AD15D0" w:rsidRPr="008D4259" w:rsidRDefault="00AD15D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424 (85.7%)</w:t>
            </w:r>
          </w:p>
          <w:p w14:paraId="1BCCF6EE" w14:textId="77777777" w:rsidR="00AD15D0" w:rsidRPr="008D4259" w:rsidRDefault="00AD15D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6 (5.3%)</w:t>
            </w:r>
          </w:p>
          <w:p w14:paraId="1D19DDE1" w14:textId="400BB289" w:rsidR="00D32CA0" w:rsidRPr="008D4259" w:rsidRDefault="00AD15D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3 (0.6%)</w:t>
            </w:r>
          </w:p>
          <w:p w14:paraId="0461CA66" w14:textId="082110D3" w:rsidR="00D32CA0" w:rsidRPr="008D4259" w:rsidRDefault="00AD15D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42 (8.5%)</w:t>
            </w:r>
          </w:p>
        </w:tc>
        <w:tc>
          <w:tcPr>
            <w:tcW w:w="1985" w:type="dxa"/>
            <w:shd w:val="clear" w:color="auto" w:fill="auto"/>
          </w:tcPr>
          <w:p w14:paraId="369E4D5F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5B3A4E4" w14:textId="77777777" w:rsidR="00AD15D0" w:rsidRPr="008D4259" w:rsidRDefault="00AD15D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0 (66.7%)</w:t>
            </w:r>
          </w:p>
          <w:p w14:paraId="2E7274B2" w14:textId="66A9A2DE" w:rsidR="00D32CA0" w:rsidRPr="008D4259" w:rsidRDefault="00AD15D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4 (13.3%)</w:t>
            </w:r>
          </w:p>
          <w:p w14:paraId="77F395D2" w14:textId="3B07D494" w:rsidR="00D32CA0" w:rsidRPr="008D4259" w:rsidRDefault="00AD15D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-</w:t>
            </w:r>
          </w:p>
          <w:p w14:paraId="56C78C3A" w14:textId="542FEF22" w:rsidR="00D32CA0" w:rsidRPr="008D4259" w:rsidRDefault="00AD15D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6 (20.0%)</w:t>
            </w:r>
          </w:p>
        </w:tc>
        <w:tc>
          <w:tcPr>
            <w:tcW w:w="992" w:type="dxa"/>
            <w:shd w:val="clear" w:color="auto" w:fill="auto"/>
          </w:tcPr>
          <w:p w14:paraId="6FF11019" w14:textId="65AD74F5" w:rsidR="00D32CA0" w:rsidRPr="008D4259" w:rsidRDefault="00AD15D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0.0332</w:t>
            </w:r>
            <w:r w:rsidRPr="008D425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</w:tbl>
    <w:p w14:paraId="360D7E57" w14:textId="77777777" w:rsidR="00C034CF" w:rsidRPr="00814040" w:rsidRDefault="00C034CF" w:rsidP="00C034CF">
      <w:pPr>
        <w:keepNext/>
        <w:rPr>
          <w:b/>
          <w:i/>
          <w:sz w:val="20"/>
          <w:szCs w:val="20"/>
        </w:rPr>
      </w:pPr>
    </w:p>
    <w:p w14:paraId="24FCB510" w14:textId="3F12360D" w:rsidR="00814040" w:rsidRPr="00814040" w:rsidRDefault="00814040" w:rsidP="00814040">
      <w:pPr>
        <w:autoSpaceDE w:val="0"/>
        <w:autoSpaceDN w:val="0"/>
        <w:adjustRightInd w:val="0"/>
        <w:contextualSpacing/>
        <w:rPr>
          <w:color w:val="000000"/>
          <w:sz w:val="20"/>
          <w:szCs w:val="20"/>
          <w:vertAlign w:val="superscript"/>
          <w:lang w:val="en-US"/>
        </w:rPr>
      </w:pPr>
      <w:r w:rsidRPr="00814040">
        <w:rPr>
          <w:color w:val="000000"/>
          <w:sz w:val="20"/>
          <w:szCs w:val="20"/>
          <w:lang w:val="en-US"/>
        </w:rPr>
        <w:t>Donor factors:</w:t>
      </w:r>
      <w:r>
        <w:rPr>
          <w:color w:val="000000"/>
          <w:sz w:val="20"/>
          <w:szCs w:val="20"/>
          <w:vertAlign w:val="superscript"/>
          <w:lang w:val="en-US"/>
        </w:rPr>
        <w:t xml:space="preserve"> </w:t>
      </w:r>
      <w:r w:rsidRPr="00814040">
        <w:rPr>
          <w:color w:val="000000"/>
          <w:sz w:val="20"/>
          <w:szCs w:val="20"/>
          <w:vertAlign w:val="superscript"/>
          <w:lang w:val="en-US"/>
        </w:rPr>
        <w:t>1</w:t>
      </w:r>
      <w:r w:rsidRPr="00814040">
        <w:rPr>
          <w:color w:val="000000"/>
          <w:sz w:val="20"/>
          <w:szCs w:val="20"/>
          <w:lang w:val="en-US"/>
        </w:rPr>
        <w:t>Fisher Exact p-value; </w:t>
      </w:r>
      <w:r w:rsidRPr="00814040">
        <w:rPr>
          <w:color w:val="000000"/>
          <w:sz w:val="20"/>
          <w:szCs w:val="20"/>
          <w:vertAlign w:val="superscript"/>
          <w:lang w:val="en-US"/>
        </w:rPr>
        <w:t>2</w:t>
      </w:r>
      <w:r w:rsidRPr="00814040">
        <w:rPr>
          <w:color w:val="000000"/>
          <w:sz w:val="20"/>
          <w:szCs w:val="20"/>
          <w:lang w:val="en-US"/>
        </w:rPr>
        <w:t>Chi-Square p-value; </w:t>
      </w:r>
      <w:r w:rsidRPr="00814040">
        <w:rPr>
          <w:color w:val="000000"/>
          <w:sz w:val="20"/>
          <w:szCs w:val="20"/>
          <w:vertAlign w:val="superscript"/>
          <w:lang w:val="en-US"/>
        </w:rPr>
        <w:t>3</w:t>
      </w:r>
      <w:r w:rsidRPr="00814040">
        <w:rPr>
          <w:color w:val="000000"/>
          <w:sz w:val="20"/>
          <w:szCs w:val="20"/>
          <w:lang w:val="en-US"/>
        </w:rPr>
        <w:t>Equal variance two sample t-test; </w:t>
      </w:r>
      <w:r w:rsidRPr="00814040">
        <w:rPr>
          <w:color w:val="000000"/>
          <w:sz w:val="20"/>
          <w:szCs w:val="20"/>
          <w:vertAlign w:val="superscript"/>
          <w:lang w:val="en-US"/>
        </w:rPr>
        <w:t>4</w:t>
      </w:r>
      <w:r w:rsidRPr="00814040">
        <w:rPr>
          <w:color w:val="000000"/>
          <w:sz w:val="20"/>
          <w:szCs w:val="20"/>
          <w:lang w:val="en-US"/>
        </w:rPr>
        <w:t>Kruskal-Wallis p-value</w:t>
      </w:r>
      <w:r w:rsidRPr="00814040">
        <w:rPr>
          <w:color w:val="000000"/>
          <w:sz w:val="20"/>
          <w:szCs w:val="20"/>
          <w:lang w:val="en-US"/>
        </w:rPr>
        <w:t>.</w:t>
      </w:r>
    </w:p>
    <w:p w14:paraId="57FBB5CA" w14:textId="0DD331E7" w:rsidR="00620EB6" w:rsidRPr="00814040" w:rsidRDefault="00814040" w:rsidP="00D2037E">
      <w:pPr>
        <w:autoSpaceDE w:val="0"/>
        <w:autoSpaceDN w:val="0"/>
        <w:adjustRightInd w:val="0"/>
        <w:contextualSpacing/>
        <w:jc w:val="both"/>
        <w:rPr>
          <w:rFonts w:eastAsia="SimHei"/>
          <w:color w:val="000000"/>
          <w:sz w:val="20"/>
          <w:szCs w:val="20"/>
          <w:lang w:val="en-US"/>
        </w:rPr>
      </w:pPr>
      <w:r w:rsidRPr="00814040">
        <w:rPr>
          <w:rFonts w:eastAsia="SimHei"/>
          <w:color w:val="000000"/>
          <w:sz w:val="20"/>
          <w:szCs w:val="20"/>
          <w:lang w:val="en-GB"/>
        </w:rPr>
        <w:t>Recipient factors:</w:t>
      </w:r>
      <w:r>
        <w:rPr>
          <w:rFonts w:eastAsia="SimHei"/>
          <w:color w:val="000000"/>
          <w:sz w:val="20"/>
          <w:szCs w:val="20"/>
          <w:vertAlign w:val="superscript"/>
          <w:lang w:val="en-GB"/>
        </w:rPr>
        <w:t xml:space="preserve"> </w:t>
      </w:r>
      <w:r w:rsidR="00620EB6" w:rsidRPr="00814040">
        <w:rPr>
          <w:rFonts w:eastAsia="SimHei"/>
          <w:color w:val="000000"/>
          <w:sz w:val="20"/>
          <w:szCs w:val="20"/>
          <w:vertAlign w:val="superscript"/>
          <w:lang w:val="en-GB"/>
        </w:rPr>
        <w:t>1</w:t>
      </w:r>
      <w:r w:rsidR="00620EB6" w:rsidRPr="00814040">
        <w:rPr>
          <w:rFonts w:eastAsia="SimHei"/>
          <w:color w:val="000000"/>
          <w:sz w:val="20"/>
          <w:szCs w:val="20"/>
          <w:lang w:val="en-GB"/>
        </w:rPr>
        <w:t>Equal variance two sample t-test; </w:t>
      </w:r>
      <w:r w:rsidR="00620EB6" w:rsidRPr="00814040">
        <w:rPr>
          <w:rFonts w:eastAsia="SimHei"/>
          <w:color w:val="000000"/>
          <w:sz w:val="20"/>
          <w:szCs w:val="20"/>
          <w:vertAlign w:val="superscript"/>
          <w:lang w:val="en-GB"/>
        </w:rPr>
        <w:t>2</w:t>
      </w:r>
      <w:r w:rsidR="00620EB6" w:rsidRPr="00814040">
        <w:rPr>
          <w:rFonts w:eastAsia="SimHei"/>
          <w:color w:val="000000"/>
          <w:sz w:val="20"/>
          <w:szCs w:val="20"/>
          <w:lang w:val="en-GB"/>
        </w:rPr>
        <w:t>Chi-Square p-value; </w:t>
      </w:r>
      <w:r w:rsidR="00620EB6" w:rsidRPr="00814040">
        <w:rPr>
          <w:rFonts w:eastAsia="SimHei"/>
          <w:color w:val="000000"/>
          <w:sz w:val="20"/>
          <w:szCs w:val="20"/>
          <w:vertAlign w:val="superscript"/>
          <w:lang w:val="en-GB"/>
        </w:rPr>
        <w:t>3</w:t>
      </w:r>
      <w:r w:rsidR="00620EB6" w:rsidRPr="00814040">
        <w:rPr>
          <w:rFonts w:eastAsia="SimHei"/>
          <w:color w:val="000000"/>
          <w:sz w:val="20"/>
          <w:szCs w:val="20"/>
          <w:lang w:val="en-GB"/>
        </w:rPr>
        <w:t>Kruskal-Wallis p-value.</w:t>
      </w:r>
    </w:p>
    <w:p w14:paraId="075674D5" w14:textId="7049CEA0" w:rsidR="00D2037E" w:rsidRPr="00814040" w:rsidRDefault="00D2037E" w:rsidP="00D2037E">
      <w:pPr>
        <w:autoSpaceDE w:val="0"/>
        <w:autoSpaceDN w:val="0"/>
        <w:adjustRightInd w:val="0"/>
        <w:contextualSpacing/>
        <w:jc w:val="both"/>
        <w:rPr>
          <w:rFonts w:eastAsia="SimHei"/>
          <w:color w:val="000000"/>
          <w:sz w:val="20"/>
          <w:szCs w:val="20"/>
          <w:lang w:val="en-US"/>
        </w:rPr>
      </w:pPr>
      <w:r w:rsidRPr="00814040">
        <w:rPr>
          <w:rFonts w:eastAsia="SimHei"/>
          <w:color w:val="000000"/>
          <w:sz w:val="20"/>
          <w:szCs w:val="20"/>
          <w:lang w:val="en-US"/>
        </w:rPr>
        <w:t>Continuous variables are expressed as median (</w:t>
      </w:r>
      <w:r w:rsidR="009312B8" w:rsidRPr="00814040">
        <w:rPr>
          <w:rFonts w:eastAsia="SimHei"/>
          <w:color w:val="000000"/>
          <w:sz w:val="20"/>
          <w:szCs w:val="20"/>
          <w:lang w:val="en-US"/>
        </w:rPr>
        <w:t>range</w:t>
      </w:r>
      <w:r w:rsidRPr="00814040">
        <w:rPr>
          <w:rFonts w:eastAsia="SimHei"/>
          <w:color w:val="000000"/>
          <w:sz w:val="20"/>
          <w:szCs w:val="20"/>
          <w:lang w:val="en-US"/>
        </w:rPr>
        <w:t xml:space="preserve">) and categorical variables as frequencies (percentages). </w:t>
      </w:r>
    </w:p>
    <w:p w14:paraId="01F54328" w14:textId="725A1162" w:rsidR="00836717" w:rsidRPr="00814040" w:rsidRDefault="00690034" w:rsidP="000A46A4">
      <w:pPr>
        <w:jc w:val="both"/>
        <w:rPr>
          <w:rFonts w:eastAsia="SimHei"/>
          <w:color w:val="000000" w:themeColor="text1"/>
          <w:sz w:val="20"/>
          <w:szCs w:val="20"/>
          <w:lang w:val="en-US"/>
        </w:rPr>
      </w:pPr>
      <w:r w:rsidRPr="00814040">
        <w:rPr>
          <w:rFonts w:eastAsia="SimHei"/>
          <w:color w:val="000000" w:themeColor="text1"/>
          <w:sz w:val="20"/>
          <w:szCs w:val="20"/>
          <w:lang w:val="en-US"/>
        </w:rPr>
        <w:t xml:space="preserve">BMI, body mass index; </w:t>
      </w:r>
      <w:proofErr w:type="spellStart"/>
      <w:r w:rsidRPr="00814040">
        <w:rPr>
          <w:rFonts w:eastAsia="SimHei"/>
          <w:color w:val="000000" w:themeColor="text1"/>
          <w:sz w:val="20"/>
          <w:szCs w:val="20"/>
          <w:lang w:val="en-US"/>
        </w:rPr>
        <w:t>cDCD</w:t>
      </w:r>
      <w:proofErr w:type="spellEnd"/>
      <w:r w:rsidRPr="00814040">
        <w:rPr>
          <w:rFonts w:eastAsia="SimHei"/>
          <w:color w:val="000000" w:themeColor="text1"/>
          <w:sz w:val="20"/>
          <w:szCs w:val="20"/>
          <w:lang w:val="en-US"/>
        </w:rPr>
        <w:t xml:space="preserve">, </w:t>
      </w:r>
      <w:r w:rsidRPr="00814040">
        <w:rPr>
          <w:color w:val="000000" w:themeColor="text1"/>
          <w:sz w:val="20"/>
          <w:szCs w:val="20"/>
          <w:lang w:val="en-US"/>
        </w:rPr>
        <w:t xml:space="preserve">controlled donation after circulatory death; </w:t>
      </w:r>
      <w:r w:rsidRPr="00814040">
        <w:rPr>
          <w:rFonts w:eastAsia="SimHei"/>
          <w:color w:val="000000" w:themeColor="text1"/>
          <w:sz w:val="20"/>
          <w:szCs w:val="20"/>
          <w:lang w:val="en-US"/>
        </w:rPr>
        <w:t xml:space="preserve">CS, </w:t>
      </w:r>
      <w:proofErr w:type="spellStart"/>
      <w:r w:rsidRPr="00814040">
        <w:rPr>
          <w:rFonts w:eastAsia="SimHei"/>
          <w:color w:val="000000" w:themeColor="text1"/>
          <w:sz w:val="20"/>
          <w:szCs w:val="20"/>
          <w:lang w:val="en-US"/>
        </w:rPr>
        <w:t>Celsior</w:t>
      </w:r>
      <w:proofErr w:type="spellEnd"/>
      <w:r w:rsidRPr="00814040">
        <w:rPr>
          <w:rFonts w:eastAsia="SimHei"/>
          <w:color w:val="000000" w:themeColor="text1"/>
          <w:sz w:val="20"/>
          <w:szCs w:val="20"/>
          <w:lang w:val="en-US"/>
        </w:rPr>
        <w:t>; CIT, cold ischemia time; CVA, cerebrovascular accident;</w:t>
      </w:r>
      <w:r w:rsidR="00FD4A31" w:rsidRPr="00814040">
        <w:rPr>
          <w:rFonts w:eastAsia="SimHei"/>
          <w:color w:val="000000" w:themeColor="text1"/>
          <w:sz w:val="20"/>
          <w:szCs w:val="20"/>
          <w:lang w:val="en-US"/>
        </w:rPr>
        <w:t xml:space="preserve"> DBD, donation after brain death;</w:t>
      </w:r>
      <w:r w:rsidRPr="00814040">
        <w:rPr>
          <w:rFonts w:eastAsia="SimHei"/>
          <w:color w:val="000000" w:themeColor="text1"/>
          <w:sz w:val="20"/>
          <w:szCs w:val="20"/>
          <w:lang w:val="en-US"/>
        </w:rPr>
        <w:t xml:space="preserve"> </w:t>
      </w:r>
      <w:r w:rsidR="000A46A4" w:rsidRPr="00814040">
        <w:rPr>
          <w:color w:val="000000" w:themeColor="text1"/>
          <w:sz w:val="20"/>
          <w:szCs w:val="20"/>
          <w:lang w:val="en-US"/>
        </w:rPr>
        <w:t xml:space="preserve">DD, </w:t>
      </w:r>
      <w:proofErr w:type="spellStart"/>
      <w:r w:rsidR="000A46A4" w:rsidRPr="00814040">
        <w:rPr>
          <w:color w:val="000000" w:themeColor="text1"/>
          <w:sz w:val="20"/>
          <w:szCs w:val="20"/>
          <w:lang w:val="en-US"/>
        </w:rPr>
        <w:t>duodenoduodenostomy</w:t>
      </w:r>
      <w:proofErr w:type="spellEnd"/>
      <w:r w:rsidR="000A46A4" w:rsidRPr="00814040">
        <w:rPr>
          <w:color w:val="000000" w:themeColor="text1"/>
          <w:sz w:val="20"/>
          <w:szCs w:val="20"/>
          <w:lang w:val="en-US"/>
        </w:rPr>
        <w:t xml:space="preserve">; DJ, duodenojejunostomy; </w:t>
      </w:r>
      <w:r w:rsidRPr="00814040">
        <w:rPr>
          <w:rFonts w:eastAsia="SimHei"/>
          <w:color w:val="000000" w:themeColor="text1"/>
          <w:sz w:val="20"/>
          <w:szCs w:val="20"/>
          <w:lang w:val="en-US"/>
        </w:rPr>
        <w:t xml:space="preserve">DM, Diabetes Mellitus; </w:t>
      </w:r>
      <w:r w:rsidR="00D2037E" w:rsidRPr="00814040">
        <w:rPr>
          <w:rFonts w:eastAsia="SimHei"/>
          <w:color w:val="000000" w:themeColor="text1"/>
          <w:sz w:val="20"/>
          <w:szCs w:val="20"/>
          <w:lang w:val="en-US"/>
        </w:rPr>
        <w:t>F, female;</w:t>
      </w:r>
      <w:r w:rsidR="000A46A4" w:rsidRPr="00814040">
        <w:rPr>
          <w:rFonts w:eastAsia="SimHei"/>
          <w:color w:val="000000" w:themeColor="text1"/>
          <w:sz w:val="20"/>
          <w:szCs w:val="20"/>
          <w:lang w:val="en-US"/>
        </w:rPr>
        <w:t xml:space="preserve"> </w:t>
      </w:r>
      <w:r w:rsidRPr="00814040">
        <w:rPr>
          <w:rFonts w:eastAsia="SimHei"/>
          <w:color w:val="000000" w:themeColor="text1"/>
          <w:sz w:val="20"/>
          <w:szCs w:val="20"/>
          <w:lang w:val="en-US"/>
        </w:rPr>
        <w:t xml:space="preserve">HTK, </w:t>
      </w:r>
      <w:r w:rsidRPr="00814040">
        <w:rPr>
          <w:rFonts w:eastAsia="SimHei"/>
          <w:sz w:val="20"/>
          <w:szCs w:val="20"/>
          <w:lang w:val="en-US"/>
        </w:rPr>
        <w:t xml:space="preserve">Histidine-Tryptophan-Ketoglutarate; IGL-1, </w:t>
      </w:r>
      <w:proofErr w:type="spellStart"/>
      <w:r w:rsidRPr="00814040">
        <w:rPr>
          <w:rFonts w:eastAsia="SimHei"/>
          <w:sz w:val="20"/>
          <w:szCs w:val="20"/>
          <w:lang w:val="en-US"/>
        </w:rPr>
        <w:t>Institut</w:t>
      </w:r>
      <w:proofErr w:type="spellEnd"/>
      <w:r w:rsidRPr="00814040">
        <w:rPr>
          <w:rFonts w:eastAsia="SimHei"/>
          <w:sz w:val="20"/>
          <w:szCs w:val="20"/>
          <w:lang w:val="en-US"/>
        </w:rPr>
        <w:t xml:space="preserve"> Georges Lopez-1; </w:t>
      </w:r>
      <w:r w:rsidRPr="00814040">
        <w:rPr>
          <w:rFonts w:eastAsia="SimHei"/>
          <w:color w:val="000000" w:themeColor="text1"/>
          <w:sz w:val="20"/>
          <w:szCs w:val="20"/>
          <w:lang w:val="en-US"/>
        </w:rPr>
        <w:t xml:space="preserve">ICU, intensive care unit; M, male; </w:t>
      </w:r>
      <w:r w:rsidR="00D2037E" w:rsidRPr="00814040">
        <w:rPr>
          <w:rFonts w:eastAsia="SimHei"/>
          <w:color w:val="000000" w:themeColor="text1"/>
          <w:sz w:val="20"/>
          <w:szCs w:val="20"/>
          <w:lang w:val="en-US"/>
        </w:rPr>
        <w:t xml:space="preserve">PPASS, </w:t>
      </w:r>
      <w:proofErr w:type="spellStart"/>
      <w:r w:rsidR="00D2037E" w:rsidRPr="00814040">
        <w:rPr>
          <w:rFonts w:eastAsia="SimHei"/>
          <w:color w:val="000000" w:themeColor="text1"/>
          <w:sz w:val="20"/>
          <w:szCs w:val="20"/>
          <w:lang w:val="en-US"/>
        </w:rPr>
        <w:t>preprocurement</w:t>
      </w:r>
      <w:proofErr w:type="spellEnd"/>
      <w:r w:rsidR="00D2037E" w:rsidRPr="00814040">
        <w:rPr>
          <w:rFonts w:eastAsia="SimHei"/>
          <w:color w:val="000000" w:themeColor="text1"/>
          <w:sz w:val="20"/>
          <w:szCs w:val="20"/>
          <w:lang w:val="en-US"/>
        </w:rPr>
        <w:t xml:space="preserve"> pancreas suitability score; PAK, Pancreas After Kidney; PA, Pancreas Transplant Alone</w:t>
      </w:r>
      <w:r w:rsidRPr="00814040">
        <w:rPr>
          <w:rFonts w:eastAsia="SimHei"/>
          <w:color w:val="000000" w:themeColor="text1"/>
          <w:sz w:val="20"/>
          <w:szCs w:val="20"/>
          <w:lang w:val="en-US"/>
        </w:rPr>
        <w:t>; SPK, Simultaneous Pancreas-Kidney; UW, University of Wisconsin.</w:t>
      </w:r>
    </w:p>
    <w:p w14:paraId="4EBF52A7" w14:textId="57149293" w:rsidR="005126EC" w:rsidRPr="00814040" w:rsidRDefault="005126EC" w:rsidP="005126EC">
      <w:pPr>
        <w:rPr>
          <w:color w:val="000000" w:themeColor="text1"/>
          <w:sz w:val="20"/>
          <w:szCs w:val="20"/>
          <w:lang w:val="en-US"/>
        </w:rPr>
      </w:pPr>
      <w:r w:rsidRPr="00814040">
        <w:rPr>
          <w:color w:val="000000" w:themeColor="text1"/>
          <w:sz w:val="20"/>
          <w:szCs w:val="20"/>
          <w:lang w:val="en-US"/>
        </w:rPr>
        <w:t>*CIT is the interval between the initiation of organ perfusion with cold preservation solution in the donor and the onset of reperfusion in the recipient.</w:t>
      </w:r>
    </w:p>
    <w:p w14:paraId="46024BB0" w14:textId="77777777" w:rsidR="005126EC" w:rsidRPr="000A46A4" w:rsidRDefault="005126EC" w:rsidP="000A46A4">
      <w:pPr>
        <w:jc w:val="both"/>
        <w:rPr>
          <w:color w:val="000000" w:themeColor="text1"/>
          <w:sz w:val="20"/>
          <w:szCs w:val="20"/>
          <w:lang w:val="en-US"/>
        </w:rPr>
      </w:pPr>
    </w:p>
    <w:sectPr w:rsidR="005126EC" w:rsidRPr="000A46A4" w:rsidSect="002E75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E491B"/>
    <w:multiLevelType w:val="multilevel"/>
    <w:tmpl w:val="B0482BE6"/>
    <w:lvl w:ilvl="0"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051996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4CF"/>
    <w:rsid w:val="00032F08"/>
    <w:rsid w:val="00032F31"/>
    <w:rsid w:val="000538B0"/>
    <w:rsid w:val="00066E8C"/>
    <w:rsid w:val="00067ABA"/>
    <w:rsid w:val="00070129"/>
    <w:rsid w:val="000A46A4"/>
    <w:rsid w:val="000C0F3E"/>
    <w:rsid w:val="00111DFD"/>
    <w:rsid w:val="00112149"/>
    <w:rsid w:val="00124A92"/>
    <w:rsid w:val="001445A5"/>
    <w:rsid w:val="00153BD5"/>
    <w:rsid w:val="001618CF"/>
    <w:rsid w:val="001651B2"/>
    <w:rsid w:val="00165916"/>
    <w:rsid w:val="00183568"/>
    <w:rsid w:val="001911BE"/>
    <w:rsid w:val="001D7D76"/>
    <w:rsid w:val="001E097B"/>
    <w:rsid w:val="001F7D4F"/>
    <w:rsid w:val="00200A49"/>
    <w:rsid w:val="00243EBB"/>
    <w:rsid w:val="00286031"/>
    <w:rsid w:val="00287BA8"/>
    <w:rsid w:val="00296742"/>
    <w:rsid w:val="00296D30"/>
    <w:rsid w:val="002B6589"/>
    <w:rsid w:val="002E7556"/>
    <w:rsid w:val="002F6A4B"/>
    <w:rsid w:val="00325B1A"/>
    <w:rsid w:val="00386695"/>
    <w:rsid w:val="00390A7D"/>
    <w:rsid w:val="003B65B9"/>
    <w:rsid w:val="00450F0F"/>
    <w:rsid w:val="00461B63"/>
    <w:rsid w:val="004B1C7C"/>
    <w:rsid w:val="004D1CBA"/>
    <w:rsid w:val="004D4B73"/>
    <w:rsid w:val="004D71FC"/>
    <w:rsid w:val="005126EC"/>
    <w:rsid w:val="005211D2"/>
    <w:rsid w:val="00561C3A"/>
    <w:rsid w:val="00590C74"/>
    <w:rsid w:val="005965A1"/>
    <w:rsid w:val="005A203E"/>
    <w:rsid w:val="005D3B95"/>
    <w:rsid w:val="005E726D"/>
    <w:rsid w:val="005F64C6"/>
    <w:rsid w:val="00620EB6"/>
    <w:rsid w:val="006232FD"/>
    <w:rsid w:val="00626BA6"/>
    <w:rsid w:val="0063163F"/>
    <w:rsid w:val="0063735D"/>
    <w:rsid w:val="00651900"/>
    <w:rsid w:val="00654960"/>
    <w:rsid w:val="00690034"/>
    <w:rsid w:val="006B2E5D"/>
    <w:rsid w:val="006C0B64"/>
    <w:rsid w:val="006C0DDC"/>
    <w:rsid w:val="006C45F0"/>
    <w:rsid w:val="006D3D8B"/>
    <w:rsid w:val="006E3195"/>
    <w:rsid w:val="006F160A"/>
    <w:rsid w:val="006F1ADC"/>
    <w:rsid w:val="0071306A"/>
    <w:rsid w:val="0071549A"/>
    <w:rsid w:val="007268F1"/>
    <w:rsid w:val="0075748D"/>
    <w:rsid w:val="007704F4"/>
    <w:rsid w:val="007B39BC"/>
    <w:rsid w:val="007C2F1D"/>
    <w:rsid w:val="007F4A12"/>
    <w:rsid w:val="008045FA"/>
    <w:rsid w:val="00814040"/>
    <w:rsid w:val="0081678D"/>
    <w:rsid w:val="00836717"/>
    <w:rsid w:val="00870630"/>
    <w:rsid w:val="008A7163"/>
    <w:rsid w:val="008D4259"/>
    <w:rsid w:val="008E2FE6"/>
    <w:rsid w:val="008F3951"/>
    <w:rsid w:val="00914D11"/>
    <w:rsid w:val="009312B8"/>
    <w:rsid w:val="009322D7"/>
    <w:rsid w:val="00960869"/>
    <w:rsid w:val="00990268"/>
    <w:rsid w:val="009948E2"/>
    <w:rsid w:val="009A7E7F"/>
    <w:rsid w:val="009B5177"/>
    <w:rsid w:val="009C4108"/>
    <w:rsid w:val="009C4A27"/>
    <w:rsid w:val="009D7E50"/>
    <w:rsid w:val="009F08DD"/>
    <w:rsid w:val="009F2068"/>
    <w:rsid w:val="00A011E3"/>
    <w:rsid w:val="00A34E57"/>
    <w:rsid w:val="00A421F4"/>
    <w:rsid w:val="00A477B2"/>
    <w:rsid w:val="00A51F1B"/>
    <w:rsid w:val="00A52A8F"/>
    <w:rsid w:val="00A62FCC"/>
    <w:rsid w:val="00A7700D"/>
    <w:rsid w:val="00A8552F"/>
    <w:rsid w:val="00AA7A7A"/>
    <w:rsid w:val="00AD15D0"/>
    <w:rsid w:val="00AF7FBD"/>
    <w:rsid w:val="00B01E0F"/>
    <w:rsid w:val="00B13A77"/>
    <w:rsid w:val="00B15B18"/>
    <w:rsid w:val="00B21366"/>
    <w:rsid w:val="00BD2C52"/>
    <w:rsid w:val="00C034CF"/>
    <w:rsid w:val="00CD1D62"/>
    <w:rsid w:val="00CD681C"/>
    <w:rsid w:val="00CE3909"/>
    <w:rsid w:val="00D07294"/>
    <w:rsid w:val="00D2037E"/>
    <w:rsid w:val="00D23B4B"/>
    <w:rsid w:val="00D32CA0"/>
    <w:rsid w:val="00D34E28"/>
    <w:rsid w:val="00D55180"/>
    <w:rsid w:val="00DE2921"/>
    <w:rsid w:val="00E00B0F"/>
    <w:rsid w:val="00E4598E"/>
    <w:rsid w:val="00E5434B"/>
    <w:rsid w:val="00EA6A59"/>
    <w:rsid w:val="00EB614C"/>
    <w:rsid w:val="00ED0618"/>
    <w:rsid w:val="00F049F8"/>
    <w:rsid w:val="00F105F5"/>
    <w:rsid w:val="00F12404"/>
    <w:rsid w:val="00F23990"/>
    <w:rsid w:val="00F4275D"/>
    <w:rsid w:val="00F4338D"/>
    <w:rsid w:val="00F74B7E"/>
    <w:rsid w:val="00F77AA0"/>
    <w:rsid w:val="00F9222F"/>
    <w:rsid w:val="00FB473C"/>
    <w:rsid w:val="00FD4A31"/>
    <w:rsid w:val="00FF0DCA"/>
    <w:rsid w:val="1B7BBB12"/>
    <w:rsid w:val="206F724C"/>
    <w:rsid w:val="2078F65B"/>
    <w:rsid w:val="37CE2C10"/>
    <w:rsid w:val="42C696D8"/>
    <w:rsid w:val="6B173421"/>
    <w:rsid w:val="6FF5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9754DD"/>
  <w15:chartTrackingRefBased/>
  <w15:docId w15:val="{5F4D7966-1E79-D04A-86CB-DC1F698EE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4CF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4-nfasis1">
    <w:name w:val="Grid Table 4 Accent 1"/>
    <w:basedOn w:val="Tablanormal"/>
    <w:uiPriority w:val="49"/>
    <w:rsid w:val="00C034C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5oscura-nfasis1">
    <w:name w:val="Grid Table 5 Dark Accent 1"/>
    <w:basedOn w:val="Tablanormal"/>
    <w:uiPriority w:val="50"/>
    <w:rsid w:val="00C034C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C034C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concuadrcula7concolores">
    <w:name w:val="Grid Table 7 Colorful"/>
    <w:basedOn w:val="Tablanormal"/>
    <w:uiPriority w:val="52"/>
    <w:rsid w:val="00C034C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6concolores-nfasis3">
    <w:name w:val="Grid Table 6 Colorful Accent 3"/>
    <w:basedOn w:val="Tablanormal"/>
    <w:uiPriority w:val="51"/>
    <w:rsid w:val="00C034C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3">
    <w:name w:val="List Table 3"/>
    <w:basedOn w:val="Tablanormal"/>
    <w:uiPriority w:val="48"/>
    <w:rsid w:val="00C034C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C034C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adelista4-nfasis3">
    <w:name w:val="List Table 4 Accent 3"/>
    <w:basedOn w:val="Tablanormal"/>
    <w:uiPriority w:val="49"/>
    <w:rsid w:val="00C034C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93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Ferrer Fabrega</dc:creator>
  <cp:keywords/>
  <dc:description/>
  <cp:lastModifiedBy>Joana Ferrer Fabrega</cp:lastModifiedBy>
  <cp:revision>28</cp:revision>
  <dcterms:created xsi:type="dcterms:W3CDTF">2025-10-04T09:46:00Z</dcterms:created>
  <dcterms:modified xsi:type="dcterms:W3CDTF">2025-10-05T11:19:00Z</dcterms:modified>
</cp:coreProperties>
</file>